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E489B1" w14:textId="3F54D189" w:rsidR="00F65EFB" w:rsidRPr="006801D8" w:rsidRDefault="00F65EFB" w:rsidP="00F65EFB">
      <w:pPr>
        <w:spacing w:line="480" w:lineRule="auto"/>
        <w:rPr>
          <w:rFonts w:ascii="Times New Roman" w:eastAsia="Batang" w:hAnsi="Times New Roman" w:cs="Times New Roman"/>
          <w:sz w:val="24"/>
          <w:szCs w:val="24"/>
        </w:rPr>
      </w:pPr>
      <w:r w:rsidRPr="006801D8">
        <w:rPr>
          <w:rFonts w:ascii="Times New Roman" w:eastAsia="Batang" w:hAnsi="Times New Roman" w:cs="Times New Roman"/>
          <w:b/>
          <w:bCs/>
          <w:sz w:val="24"/>
          <w:szCs w:val="24"/>
        </w:rPr>
        <w:t>Figure S1</w:t>
      </w:r>
      <w:r w:rsidRPr="006801D8">
        <w:rPr>
          <w:rFonts w:ascii="Times New Roman" w:eastAsia="Batang" w:hAnsi="Times New Roman" w:cs="Times New Roman"/>
          <w:sz w:val="24"/>
          <w:szCs w:val="24"/>
        </w:rPr>
        <w:t>. Deployed web application to provide hypertension onset within 5 years: (a) a user's web interface to enter information, (b) the prediction results with the probability.</w:t>
      </w:r>
    </w:p>
    <w:p w14:paraId="6E8310D5" w14:textId="313FBEC3" w:rsidR="00F65EFB" w:rsidRPr="006801D8" w:rsidRDefault="009336FC" w:rsidP="00F65EFB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801D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5860D10" wp14:editId="156F50AB">
            <wp:extent cx="5731510" cy="6096000"/>
            <wp:effectExtent l="0" t="0" r="0" b="0"/>
            <wp:docPr id="973143940" name="그림 2" descr="텍스트, 스크린샷, 번호, 폰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3143940" name="그림 2" descr="텍스트, 스크린샷, 번호, 폰트이(가) 표시된 사진&#10;&#10;자동 생성된 설명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09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29AACC" w14:textId="77777777" w:rsidR="00F65EFB" w:rsidRPr="006801D8" w:rsidRDefault="00F65EFB" w:rsidP="00F65EFB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801D8">
        <w:rPr>
          <w:rFonts w:ascii="Times New Roman" w:hAnsi="Times New Roman" w:cs="Times New Roman" w:hint="eastAsia"/>
          <w:sz w:val="24"/>
          <w:szCs w:val="24"/>
        </w:rPr>
        <w:t>(</w:t>
      </w:r>
      <w:r w:rsidRPr="006801D8">
        <w:rPr>
          <w:rFonts w:ascii="Times New Roman" w:hAnsi="Times New Roman" w:cs="Times New Roman"/>
          <w:sz w:val="24"/>
          <w:szCs w:val="24"/>
        </w:rPr>
        <w:t>a)</w:t>
      </w:r>
    </w:p>
    <w:p w14:paraId="1A8A31D9" w14:textId="77777777" w:rsidR="00F65EFB" w:rsidRPr="006801D8" w:rsidRDefault="00F65EFB" w:rsidP="00F65EFB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801D8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6FB2045" wp14:editId="5B11D5B3">
            <wp:extent cx="5731510" cy="5013960"/>
            <wp:effectExtent l="0" t="0" r="0" b="2540"/>
            <wp:docPr id="1082380322" name="그림 3" descr="텍스트, 스크린샷, 번호, 폰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2380322" name="그림 3" descr="텍스트, 스크린샷, 번호, 폰트이(가) 표시된 사진&#10;&#10;자동 생성된 설명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013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A70E39" w14:textId="77777777" w:rsidR="00F65EFB" w:rsidRPr="006801D8" w:rsidRDefault="00F65EFB" w:rsidP="00F65EFB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801D8">
        <w:rPr>
          <w:rFonts w:ascii="Times New Roman" w:hAnsi="Times New Roman" w:cs="Times New Roman" w:hint="eastAsia"/>
          <w:sz w:val="24"/>
          <w:szCs w:val="24"/>
        </w:rPr>
        <w:t>(</w:t>
      </w:r>
      <w:r w:rsidRPr="006801D8">
        <w:rPr>
          <w:rFonts w:ascii="Times New Roman" w:hAnsi="Times New Roman" w:cs="Times New Roman"/>
          <w:sz w:val="24"/>
          <w:szCs w:val="24"/>
        </w:rPr>
        <w:t>b)</w:t>
      </w:r>
    </w:p>
    <w:sectPr w:rsidR="00F65EFB" w:rsidRPr="006801D8" w:rsidSect="00E53C90">
      <w:footerReference w:type="default" r:id="rId10"/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280C042" w14:textId="77777777" w:rsidR="00467E48" w:rsidRDefault="00467E48">
      <w:pPr>
        <w:spacing w:after="0" w:line="240" w:lineRule="auto"/>
      </w:pPr>
      <w:r>
        <w:separator/>
      </w:r>
    </w:p>
  </w:endnote>
  <w:endnote w:type="continuationSeparator" w:id="0">
    <w:p w14:paraId="46F4B0DE" w14:textId="77777777" w:rsidR="00467E48" w:rsidRDefault="00467E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dvOT1ef757c0+fb">
    <w:altName w:val="Times New Roman"/>
    <w:charset w:val="00"/>
    <w:family w:val="roman"/>
    <w:pitch w:val="default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color w:val="000000" w:themeColor="text1"/>
      </w:rPr>
      <w:id w:val="-132558873"/>
      <w:docPartObj>
        <w:docPartGallery w:val="Page Numbers (Bottom of Page)"/>
        <w:docPartUnique/>
      </w:docPartObj>
    </w:sdtPr>
    <w:sdtContent>
      <w:p w14:paraId="100F70D0" w14:textId="77777777" w:rsidR="004A1D87" w:rsidRPr="00452BBA" w:rsidRDefault="004A1D87">
        <w:pPr>
          <w:pStyle w:val="Footer"/>
          <w:jc w:val="center"/>
          <w:rPr>
            <w:color w:val="000000" w:themeColor="text1"/>
          </w:rPr>
        </w:pPr>
        <w:r w:rsidRPr="00452BBA">
          <w:rPr>
            <w:color w:val="000000" w:themeColor="text1"/>
          </w:rPr>
          <w:fldChar w:fldCharType="begin"/>
        </w:r>
        <w:r w:rsidRPr="00452BBA">
          <w:rPr>
            <w:color w:val="000000" w:themeColor="text1"/>
          </w:rPr>
          <w:instrText>PAGE   \* MERGEFORMAT</w:instrText>
        </w:r>
        <w:r w:rsidRPr="00452BBA">
          <w:rPr>
            <w:color w:val="000000" w:themeColor="text1"/>
          </w:rPr>
          <w:fldChar w:fldCharType="separate"/>
        </w:r>
        <w:r w:rsidRPr="00452BBA">
          <w:rPr>
            <w:color w:val="000000" w:themeColor="text1"/>
            <w:lang w:val="ko-KR"/>
          </w:rPr>
          <w:t>2</w:t>
        </w:r>
        <w:r w:rsidRPr="00452BBA">
          <w:rPr>
            <w:color w:val="000000" w:themeColor="text1"/>
          </w:rPr>
          <w:fldChar w:fldCharType="end"/>
        </w:r>
      </w:p>
    </w:sdtContent>
  </w:sdt>
  <w:p w14:paraId="3B67867F" w14:textId="77777777" w:rsidR="004A1D87" w:rsidRDefault="004A1D8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C7BD697" w14:textId="77777777" w:rsidR="00467E48" w:rsidRDefault="00467E48">
      <w:pPr>
        <w:spacing w:after="0" w:line="240" w:lineRule="auto"/>
      </w:pPr>
      <w:r>
        <w:separator/>
      </w:r>
    </w:p>
  </w:footnote>
  <w:footnote w:type="continuationSeparator" w:id="0">
    <w:p w14:paraId="6EFE1ABB" w14:textId="77777777" w:rsidR="00467E48" w:rsidRDefault="00467E4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E99598A"/>
    <w:multiLevelType w:val="hybridMultilevel"/>
    <w:tmpl w:val="666E2178"/>
    <w:lvl w:ilvl="0" w:tplc="58D454D2">
      <w:start w:val="1"/>
      <w:numFmt w:val="decimal"/>
      <w:lvlText w:val="%1."/>
      <w:lvlJc w:val="left"/>
      <w:pPr>
        <w:ind w:left="76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5C9932F3"/>
    <w:multiLevelType w:val="multilevel"/>
    <w:tmpl w:val="AD74E7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6C1C43C3"/>
    <w:multiLevelType w:val="hybridMultilevel"/>
    <w:tmpl w:val="32E02E8E"/>
    <w:lvl w:ilvl="0" w:tplc="CDCCAF7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840121991">
    <w:abstractNumId w:val="1"/>
  </w:num>
  <w:num w:numId="2" w16cid:durableId="1535386429">
    <w:abstractNumId w:val="2"/>
  </w:num>
  <w:num w:numId="3" w16cid:durableId="11648570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EwMLQ0NjU1NjcyMDVV0lEKTi0uzszPAykwrwUAvN+4F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026D5"/>
    <w:rsid w:val="00000FBC"/>
    <w:rsid w:val="00005EB6"/>
    <w:rsid w:val="00010D75"/>
    <w:rsid w:val="000139B1"/>
    <w:rsid w:val="00015182"/>
    <w:rsid w:val="000163EB"/>
    <w:rsid w:val="000170FC"/>
    <w:rsid w:val="00017E58"/>
    <w:rsid w:val="00023879"/>
    <w:rsid w:val="000245D1"/>
    <w:rsid w:val="00025722"/>
    <w:rsid w:val="00025E85"/>
    <w:rsid w:val="00027450"/>
    <w:rsid w:val="0003419D"/>
    <w:rsid w:val="000377CA"/>
    <w:rsid w:val="000377D2"/>
    <w:rsid w:val="000400EE"/>
    <w:rsid w:val="000433DD"/>
    <w:rsid w:val="00043426"/>
    <w:rsid w:val="00043C82"/>
    <w:rsid w:val="00046425"/>
    <w:rsid w:val="00052C96"/>
    <w:rsid w:val="00057A25"/>
    <w:rsid w:val="00057ADF"/>
    <w:rsid w:val="00057DB5"/>
    <w:rsid w:val="000655AC"/>
    <w:rsid w:val="00066379"/>
    <w:rsid w:val="00067364"/>
    <w:rsid w:val="00073AE1"/>
    <w:rsid w:val="00075DD1"/>
    <w:rsid w:val="0007659F"/>
    <w:rsid w:val="00086109"/>
    <w:rsid w:val="00093156"/>
    <w:rsid w:val="0009336F"/>
    <w:rsid w:val="00093B58"/>
    <w:rsid w:val="00095BE2"/>
    <w:rsid w:val="000A7D14"/>
    <w:rsid w:val="000B4AF5"/>
    <w:rsid w:val="000B6C19"/>
    <w:rsid w:val="000B7954"/>
    <w:rsid w:val="000B7FF3"/>
    <w:rsid w:val="000C0D93"/>
    <w:rsid w:val="000C285F"/>
    <w:rsid w:val="000D028D"/>
    <w:rsid w:val="000D078D"/>
    <w:rsid w:val="000D5491"/>
    <w:rsid w:val="000D57D8"/>
    <w:rsid w:val="000D624B"/>
    <w:rsid w:val="000D6E5C"/>
    <w:rsid w:val="000D78BE"/>
    <w:rsid w:val="000E1F15"/>
    <w:rsid w:val="000E389B"/>
    <w:rsid w:val="000E3CC4"/>
    <w:rsid w:val="000E65EF"/>
    <w:rsid w:val="000F22F3"/>
    <w:rsid w:val="000F5F5D"/>
    <w:rsid w:val="000F7D68"/>
    <w:rsid w:val="00103B3C"/>
    <w:rsid w:val="00105678"/>
    <w:rsid w:val="001075EC"/>
    <w:rsid w:val="00107CB5"/>
    <w:rsid w:val="001102F6"/>
    <w:rsid w:val="001142DB"/>
    <w:rsid w:val="001152F5"/>
    <w:rsid w:val="00123DBB"/>
    <w:rsid w:val="00125A2F"/>
    <w:rsid w:val="001272AB"/>
    <w:rsid w:val="00131D11"/>
    <w:rsid w:val="001323A9"/>
    <w:rsid w:val="00136604"/>
    <w:rsid w:val="00136800"/>
    <w:rsid w:val="00137353"/>
    <w:rsid w:val="001425DD"/>
    <w:rsid w:val="00143DAA"/>
    <w:rsid w:val="001451E7"/>
    <w:rsid w:val="0015127C"/>
    <w:rsid w:val="00152D2D"/>
    <w:rsid w:val="00153A44"/>
    <w:rsid w:val="00155F44"/>
    <w:rsid w:val="00157B9B"/>
    <w:rsid w:val="00160654"/>
    <w:rsid w:val="00163017"/>
    <w:rsid w:val="001673F3"/>
    <w:rsid w:val="00170EC3"/>
    <w:rsid w:val="00173146"/>
    <w:rsid w:val="00175EC4"/>
    <w:rsid w:val="00177D87"/>
    <w:rsid w:val="00183F60"/>
    <w:rsid w:val="00184F2B"/>
    <w:rsid w:val="00186E10"/>
    <w:rsid w:val="00187CA0"/>
    <w:rsid w:val="00191857"/>
    <w:rsid w:val="00192B8D"/>
    <w:rsid w:val="001A0B8D"/>
    <w:rsid w:val="001A3A62"/>
    <w:rsid w:val="001A506A"/>
    <w:rsid w:val="001A5E33"/>
    <w:rsid w:val="001B2694"/>
    <w:rsid w:val="001B30BF"/>
    <w:rsid w:val="001B5193"/>
    <w:rsid w:val="001B71A9"/>
    <w:rsid w:val="001C0066"/>
    <w:rsid w:val="001C0B3B"/>
    <w:rsid w:val="001C0E20"/>
    <w:rsid w:val="001C1245"/>
    <w:rsid w:val="001C337B"/>
    <w:rsid w:val="001C65AD"/>
    <w:rsid w:val="001D1E13"/>
    <w:rsid w:val="001D36AD"/>
    <w:rsid w:val="001D403F"/>
    <w:rsid w:val="001D4E33"/>
    <w:rsid w:val="001E0BDE"/>
    <w:rsid w:val="001E16A1"/>
    <w:rsid w:val="001E2128"/>
    <w:rsid w:val="001E305F"/>
    <w:rsid w:val="001E36FB"/>
    <w:rsid w:val="001E3DD9"/>
    <w:rsid w:val="001E69C4"/>
    <w:rsid w:val="001E70DC"/>
    <w:rsid w:val="001F420C"/>
    <w:rsid w:val="001F49EF"/>
    <w:rsid w:val="001F6B76"/>
    <w:rsid w:val="002028AB"/>
    <w:rsid w:val="0020362E"/>
    <w:rsid w:val="00211585"/>
    <w:rsid w:val="00213AFB"/>
    <w:rsid w:val="00217AB8"/>
    <w:rsid w:val="00217B29"/>
    <w:rsid w:val="0022183D"/>
    <w:rsid w:val="00235291"/>
    <w:rsid w:val="0024118B"/>
    <w:rsid w:val="00241804"/>
    <w:rsid w:val="002427AE"/>
    <w:rsid w:val="00242966"/>
    <w:rsid w:val="002444BD"/>
    <w:rsid w:val="00246F6B"/>
    <w:rsid w:val="00255CA7"/>
    <w:rsid w:val="00257C2C"/>
    <w:rsid w:val="00263902"/>
    <w:rsid w:val="002665E4"/>
    <w:rsid w:val="0027463E"/>
    <w:rsid w:val="00277952"/>
    <w:rsid w:val="002805E4"/>
    <w:rsid w:val="00280FD2"/>
    <w:rsid w:val="00286718"/>
    <w:rsid w:val="00296783"/>
    <w:rsid w:val="00296B85"/>
    <w:rsid w:val="002A3039"/>
    <w:rsid w:val="002A47E2"/>
    <w:rsid w:val="002A4A5F"/>
    <w:rsid w:val="002A519F"/>
    <w:rsid w:val="002A7C0B"/>
    <w:rsid w:val="002B08D7"/>
    <w:rsid w:val="002B2CAF"/>
    <w:rsid w:val="002B3AC0"/>
    <w:rsid w:val="002B4FE2"/>
    <w:rsid w:val="002B5B13"/>
    <w:rsid w:val="002B7F20"/>
    <w:rsid w:val="002C022C"/>
    <w:rsid w:val="002C23EB"/>
    <w:rsid w:val="002D51DF"/>
    <w:rsid w:val="002D7509"/>
    <w:rsid w:val="002D793C"/>
    <w:rsid w:val="002E5D95"/>
    <w:rsid w:val="002F05FE"/>
    <w:rsid w:val="002F73E8"/>
    <w:rsid w:val="00301912"/>
    <w:rsid w:val="0030510D"/>
    <w:rsid w:val="00305685"/>
    <w:rsid w:val="00307A63"/>
    <w:rsid w:val="003106DD"/>
    <w:rsid w:val="00310B1F"/>
    <w:rsid w:val="0031178E"/>
    <w:rsid w:val="00312D24"/>
    <w:rsid w:val="00316ABA"/>
    <w:rsid w:val="003170D7"/>
    <w:rsid w:val="00321946"/>
    <w:rsid w:val="00321E4B"/>
    <w:rsid w:val="0032669A"/>
    <w:rsid w:val="0032782F"/>
    <w:rsid w:val="0033181D"/>
    <w:rsid w:val="003344C2"/>
    <w:rsid w:val="00336CF0"/>
    <w:rsid w:val="003374ED"/>
    <w:rsid w:val="00340749"/>
    <w:rsid w:val="00341EB8"/>
    <w:rsid w:val="00343F09"/>
    <w:rsid w:val="00347FB5"/>
    <w:rsid w:val="0035257E"/>
    <w:rsid w:val="00354186"/>
    <w:rsid w:val="00354F7B"/>
    <w:rsid w:val="003556FB"/>
    <w:rsid w:val="003566B4"/>
    <w:rsid w:val="00360740"/>
    <w:rsid w:val="003654F1"/>
    <w:rsid w:val="00366648"/>
    <w:rsid w:val="00375380"/>
    <w:rsid w:val="00375EEE"/>
    <w:rsid w:val="003865A5"/>
    <w:rsid w:val="00393273"/>
    <w:rsid w:val="00393F1E"/>
    <w:rsid w:val="00393FFD"/>
    <w:rsid w:val="00396E51"/>
    <w:rsid w:val="003A5E32"/>
    <w:rsid w:val="003B0937"/>
    <w:rsid w:val="003B3A9E"/>
    <w:rsid w:val="003B4B27"/>
    <w:rsid w:val="003B5DD7"/>
    <w:rsid w:val="003C4EAF"/>
    <w:rsid w:val="003D2F8B"/>
    <w:rsid w:val="003D5ACA"/>
    <w:rsid w:val="003D6CBE"/>
    <w:rsid w:val="003D6FDF"/>
    <w:rsid w:val="003D72A2"/>
    <w:rsid w:val="003D7F8B"/>
    <w:rsid w:val="003E0050"/>
    <w:rsid w:val="003E5C68"/>
    <w:rsid w:val="003E722A"/>
    <w:rsid w:val="003F07FB"/>
    <w:rsid w:val="003F3F49"/>
    <w:rsid w:val="004026D5"/>
    <w:rsid w:val="00402D0F"/>
    <w:rsid w:val="00405E3F"/>
    <w:rsid w:val="00411356"/>
    <w:rsid w:val="00412881"/>
    <w:rsid w:val="004164BD"/>
    <w:rsid w:val="004177C4"/>
    <w:rsid w:val="00435F31"/>
    <w:rsid w:val="00442EC9"/>
    <w:rsid w:val="004460D7"/>
    <w:rsid w:val="00451348"/>
    <w:rsid w:val="0045440E"/>
    <w:rsid w:val="00454630"/>
    <w:rsid w:val="00455692"/>
    <w:rsid w:val="00457FB6"/>
    <w:rsid w:val="004625AF"/>
    <w:rsid w:val="004655BB"/>
    <w:rsid w:val="004672D0"/>
    <w:rsid w:val="00467E48"/>
    <w:rsid w:val="0047126C"/>
    <w:rsid w:val="00485BA3"/>
    <w:rsid w:val="00485CE4"/>
    <w:rsid w:val="004A147E"/>
    <w:rsid w:val="004A1D87"/>
    <w:rsid w:val="004A293D"/>
    <w:rsid w:val="004A42CB"/>
    <w:rsid w:val="004A60EE"/>
    <w:rsid w:val="004A705F"/>
    <w:rsid w:val="004B4BC3"/>
    <w:rsid w:val="004B6896"/>
    <w:rsid w:val="004C1FF9"/>
    <w:rsid w:val="004C5FFD"/>
    <w:rsid w:val="004D0E16"/>
    <w:rsid w:val="004D40E1"/>
    <w:rsid w:val="004D71D8"/>
    <w:rsid w:val="004E3ADE"/>
    <w:rsid w:val="004E3EA8"/>
    <w:rsid w:val="004F40F7"/>
    <w:rsid w:val="004F6941"/>
    <w:rsid w:val="0050125D"/>
    <w:rsid w:val="005035DC"/>
    <w:rsid w:val="005055AD"/>
    <w:rsid w:val="00510138"/>
    <w:rsid w:val="00513092"/>
    <w:rsid w:val="005139F9"/>
    <w:rsid w:val="00514A08"/>
    <w:rsid w:val="00523585"/>
    <w:rsid w:val="005257D3"/>
    <w:rsid w:val="005261F4"/>
    <w:rsid w:val="005270FD"/>
    <w:rsid w:val="005304F2"/>
    <w:rsid w:val="005306C2"/>
    <w:rsid w:val="00531925"/>
    <w:rsid w:val="00532407"/>
    <w:rsid w:val="00532A26"/>
    <w:rsid w:val="0053424B"/>
    <w:rsid w:val="00535CFD"/>
    <w:rsid w:val="00542220"/>
    <w:rsid w:val="0054712D"/>
    <w:rsid w:val="0055005A"/>
    <w:rsid w:val="005553B1"/>
    <w:rsid w:val="00555B8F"/>
    <w:rsid w:val="0055629A"/>
    <w:rsid w:val="005574D0"/>
    <w:rsid w:val="00561EAC"/>
    <w:rsid w:val="0056411B"/>
    <w:rsid w:val="0058121D"/>
    <w:rsid w:val="00582B0F"/>
    <w:rsid w:val="00595D85"/>
    <w:rsid w:val="0059765C"/>
    <w:rsid w:val="005A060F"/>
    <w:rsid w:val="005A0869"/>
    <w:rsid w:val="005A542E"/>
    <w:rsid w:val="005B63B0"/>
    <w:rsid w:val="005C29CC"/>
    <w:rsid w:val="005C38A4"/>
    <w:rsid w:val="005C6E4E"/>
    <w:rsid w:val="005D05EE"/>
    <w:rsid w:val="005D2485"/>
    <w:rsid w:val="005E0E66"/>
    <w:rsid w:val="005E168F"/>
    <w:rsid w:val="005E3584"/>
    <w:rsid w:val="005E798A"/>
    <w:rsid w:val="005F13CD"/>
    <w:rsid w:val="005F655A"/>
    <w:rsid w:val="00603BD4"/>
    <w:rsid w:val="00605D90"/>
    <w:rsid w:val="006108D9"/>
    <w:rsid w:val="00611F1D"/>
    <w:rsid w:val="00614D68"/>
    <w:rsid w:val="00615780"/>
    <w:rsid w:val="006162CA"/>
    <w:rsid w:val="00617125"/>
    <w:rsid w:val="006202F4"/>
    <w:rsid w:val="00624DC8"/>
    <w:rsid w:val="00640A23"/>
    <w:rsid w:val="00640E32"/>
    <w:rsid w:val="00642EDF"/>
    <w:rsid w:val="0064652A"/>
    <w:rsid w:val="00650B64"/>
    <w:rsid w:val="00651023"/>
    <w:rsid w:val="00653A14"/>
    <w:rsid w:val="0066048C"/>
    <w:rsid w:val="00660DE7"/>
    <w:rsid w:val="00665F73"/>
    <w:rsid w:val="006745C4"/>
    <w:rsid w:val="006747E8"/>
    <w:rsid w:val="006801D8"/>
    <w:rsid w:val="006809E9"/>
    <w:rsid w:val="006866B3"/>
    <w:rsid w:val="00694081"/>
    <w:rsid w:val="006975C3"/>
    <w:rsid w:val="006A68BE"/>
    <w:rsid w:val="006A79E2"/>
    <w:rsid w:val="006B22A4"/>
    <w:rsid w:val="006B317D"/>
    <w:rsid w:val="006B7CBC"/>
    <w:rsid w:val="006C2068"/>
    <w:rsid w:val="006D078D"/>
    <w:rsid w:val="006D22CB"/>
    <w:rsid w:val="006D3092"/>
    <w:rsid w:val="006E1A31"/>
    <w:rsid w:val="006E341B"/>
    <w:rsid w:val="006E4A29"/>
    <w:rsid w:val="006E5F80"/>
    <w:rsid w:val="006F381E"/>
    <w:rsid w:val="006F4A7C"/>
    <w:rsid w:val="006F69F8"/>
    <w:rsid w:val="007036C9"/>
    <w:rsid w:val="00714120"/>
    <w:rsid w:val="00714AC3"/>
    <w:rsid w:val="0072333B"/>
    <w:rsid w:val="007262C2"/>
    <w:rsid w:val="0072633D"/>
    <w:rsid w:val="00730118"/>
    <w:rsid w:val="00730EE2"/>
    <w:rsid w:val="00732F8F"/>
    <w:rsid w:val="00733DD1"/>
    <w:rsid w:val="007407B6"/>
    <w:rsid w:val="00740BF8"/>
    <w:rsid w:val="00742214"/>
    <w:rsid w:val="00743A1D"/>
    <w:rsid w:val="00745145"/>
    <w:rsid w:val="00756C7B"/>
    <w:rsid w:val="00760CDB"/>
    <w:rsid w:val="00764B2D"/>
    <w:rsid w:val="00770515"/>
    <w:rsid w:val="007729B6"/>
    <w:rsid w:val="007747E2"/>
    <w:rsid w:val="00774DD7"/>
    <w:rsid w:val="007805BC"/>
    <w:rsid w:val="007831E1"/>
    <w:rsid w:val="007839EE"/>
    <w:rsid w:val="00785960"/>
    <w:rsid w:val="00785C2B"/>
    <w:rsid w:val="0079666C"/>
    <w:rsid w:val="00796D70"/>
    <w:rsid w:val="007A3988"/>
    <w:rsid w:val="007A438F"/>
    <w:rsid w:val="007A5484"/>
    <w:rsid w:val="007A5EB9"/>
    <w:rsid w:val="007A61F1"/>
    <w:rsid w:val="007A70F3"/>
    <w:rsid w:val="007A71B0"/>
    <w:rsid w:val="007A76C6"/>
    <w:rsid w:val="007B1C91"/>
    <w:rsid w:val="007B7726"/>
    <w:rsid w:val="007C0DCB"/>
    <w:rsid w:val="007C11FB"/>
    <w:rsid w:val="007C13D3"/>
    <w:rsid w:val="007C3555"/>
    <w:rsid w:val="007C5D4E"/>
    <w:rsid w:val="007C772E"/>
    <w:rsid w:val="007C7F8B"/>
    <w:rsid w:val="007E1510"/>
    <w:rsid w:val="007F2669"/>
    <w:rsid w:val="007F2E59"/>
    <w:rsid w:val="007F4FAE"/>
    <w:rsid w:val="008048B2"/>
    <w:rsid w:val="00806463"/>
    <w:rsid w:val="00806A26"/>
    <w:rsid w:val="00823CB4"/>
    <w:rsid w:val="008249A7"/>
    <w:rsid w:val="008263DC"/>
    <w:rsid w:val="0082799A"/>
    <w:rsid w:val="00830629"/>
    <w:rsid w:val="008306C6"/>
    <w:rsid w:val="00831A7B"/>
    <w:rsid w:val="008341B5"/>
    <w:rsid w:val="00835506"/>
    <w:rsid w:val="0083623E"/>
    <w:rsid w:val="0083644E"/>
    <w:rsid w:val="00841E46"/>
    <w:rsid w:val="00843A6E"/>
    <w:rsid w:val="008441B7"/>
    <w:rsid w:val="0085034B"/>
    <w:rsid w:val="00855C9E"/>
    <w:rsid w:val="008601B5"/>
    <w:rsid w:val="00860D04"/>
    <w:rsid w:val="00861FC9"/>
    <w:rsid w:val="00862399"/>
    <w:rsid w:val="00865EC9"/>
    <w:rsid w:val="008671F5"/>
    <w:rsid w:val="00872832"/>
    <w:rsid w:val="00873DBD"/>
    <w:rsid w:val="00876DB0"/>
    <w:rsid w:val="008813E3"/>
    <w:rsid w:val="0088334A"/>
    <w:rsid w:val="00884473"/>
    <w:rsid w:val="00892C95"/>
    <w:rsid w:val="00893D9C"/>
    <w:rsid w:val="00896048"/>
    <w:rsid w:val="008A0376"/>
    <w:rsid w:val="008A245C"/>
    <w:rsid w:val="008A4120"/>
    <w:rsid w:val="008B17A8"/>
    <w:rsid w:val="008B29CD"/>
    <w:rsid w:val="008B5212"/>
    <w:rsid w:val="008C2ACD"/>
    <w:rsid w:val="008C31BD"/>
    <w:rsid w:val="008E0A81"/>
    <w:rsid w:val="008E65AF"/>
    <w:rsid w:val="008F337B"/>
    <w:rsid w:val="008F373A"/>
    <w:rsid w:val="008F69C4"/>
    <w:rsid w:val="008F75F6"/>
    <w:rsid w:val="009001EC"/>
    <w:rsid w:val="00903583"/>
    <w:rsid w:val="0090776C"/>
    <w:rsid w:val="009137ED"/>
    <w:rsid w:val="0092070C"/>
    <w:rsid w:val="009275D8"/>
    <w:rsid w:val="00931069"/>
    <w:rsid w:val="009336FC"/>
    <w:rsid w:val="00934FF2"/>
    <w:rsid w:val="00936C0E"/>
    <w:rsid w:val="009410C8"/>
    <w:rsid w:val="009539D7"/>
    <w:rsid w:val="00956AF8"/>
    <w:rsid w:val="00957796"/>
    <w:rsid w:val="00963355"/>
    <w:rsid w:val="00963DE2"/>
    <w:rsid w:val="009702C2"/>
    <w:rsid w:val="00971B03"/>
    <w:rsid w:val="009732A7"/>
    <w:rsid w:val="00975B96"/>
    <w:rsid w:val="00976424"/>
    <w:rsid w:val="0098050C"/>
    <w:rsid w:val="009843D0"/>
    <w:rsid w:val="009850C6"/>
    <w:rsid w:val="0098564A"/>
    <w:rsid w:val="009857E8"/>
    <w:rsid w:val="00986035"/>
    <w:rsid w:val="009863C6"/>
    <w:rsid w:val="00986445"/>
    <w:rsid w:val="00987976"/>
    <w:rsid w:val="00987F19"/>
    <w:rsid w:val="009921E2"/>
    <w:rsid w:val="00992965"/>
    <w:rsid w:val="009A4151"/>
    <w:rsid w:val="009B460C"/>
    <w:rsid w:val="009B57B3"/>
    <w:rsid w:val="009B6406"/>
    <w:rsid w:val="009C0627"/>
    <w:rsid w:val="009C12C7"/>
    <w:rsid w:val="009C57B1"/>
    <w:rsid w:val="009C6B70"/>
    <w:rsid w:val="009D3F56"/>
    <w:rsid w:val="009D7B83"/>
    <w:rsid w:val="009E0ADB"/>
    <w:rsid w:val="009E2C76"/>
    <w:rsid w:val="009E6CC3"/>
    <w:rsid w:val="009E7CEC"/>
    <w:rsid w:val="009F04EA"/>
    <w:rsid w:val="009F1F21"/>
    <w:rsid w:val="009F5DD5"/>
    <w:rsid w:val="00A03294"/>
    <w:rsid w:val="00A07B41"/>
    <w:rsid w:val="00A16F0E"/>
    <w:rsid w:val="00A208A5"/>
    <w:rsid w:val="00A20A0D"/>
    <w:rsid w:val="00A20D55"/>
    <w:rsid w:val="00A21EBA"/>
    <w:rsid w:val="00A25F57"/>
    <w:rsid w:val="00A2728F"/>
    <w:rsid w:val="00A278B5"/>
    <w:rsid w:val="00A32237"/>
    <w:rsid w:val="00A36071"/>
    <w:rsid w:val="00A3663B"/>
    <w:rsid w:val="00A37261"/>
    <w:rsid w:val="00A416AF"/>
    <w:rsid w:val="00A42957"/>
    <w:rsid w:val="00A5073D"/>
    <w:rsid w:val="00A50774"/>
    <w:rsid w:val="00A51DFD"/>
    <w:rsid w:val="00A545C2"/>
    <w:rsid w:val="00A558B6"/>
    <w:rsid w:val="00A63771"/>
    <w:rsid w:val="00A65061"/>
    <w:rsid w:val="00A651A0"/>
    <w:rsid w:val="00A67939"/>
    <w:rsid w:val="00A67A11"/>
    <w:rsid w:val="00A74CC4"/>
    <w:rsid w:val="00A751B8"/>
    <w:rsid w:val="00A76404"/>
    <w:rsid w:val="00A777EC"/>
    <w:rsid w:val="00A77B72"/>
    <w:rsid w:val="00A83260"/>
    <w:rsid w:val="00A8391E"/>
    <w:rsid w:val="00A847B4"/>
    <w:rsid w:val="00A9013E"/>
    <w:rsid w:val="00A9216B"/>
    <w:rsid w:val="00A930DA"/>
    <w:rsid w:val="00A968EE"/>
    <w:rsid w:val="00A96B5B"/>
    <w:rsid w:val="00AA5AAC"/>
    <w:rsid w:val="00AA7516"/>
    <w:rsid w:val="00AA79DD"/>
    <w:rsid w:val="00AB0CF5"/>
    <w:rsid w:val="00AB1633"/>
    <w:rsid w:val="00AC295F"/>
    <w:rsid w:val="00AC5391"/>
    <w:rsid w:val="00AC6544"/>
    <w:rsid w:val="00AD0221"/>
    <w:rsid w:val="00AD2CDF"/>
    <w:rsid w:val="00AD5B81"/>
    <w:rsid w:val="00AD7DE1"/>
    <w:rsid w:val="00AE06B0"/>
    <w:rsid w:val="00AE10A8"/>
    <w:rsid w:val="00AE1357"/>
    <w:rsid w:val="00AE14B5"/>
    <w:rsid w:val="00AE193B"/>
    <w:rsid w:val="00AE3CC6"/>
    <w:rsid w:val="00AE57CC"/>
    <w:rsid w:val="00AE788F"/>
    <w:rsid w:val="00AF1068"/>
    <w:rsid w:val="00AF1559"/>
    <w:rsid w:val="00AF54B9"/>
    <w:rsid w:val="00AF64DC"/>
    <w:rsid w:val="00B01BFD"/>
    <w:rsid w:val="00B0325B"/>
    <w:rsid w:val="00B03B1F"/>
    <w:rsid w:val="00B04487"/>
    <w:rsid w:val="00B12D3C"/>
    <w:rsid w:val="00B13162"/>
    <w:rsid w:val="00B13B5A"/>
    <w:rsid w:val="00B14ED9"/>
    <w:rsid w:val="00B23DC2"/>
    <w:rsid w:val="00B32CBA"/>
    <w:rsid w:val="00B37B70"/>
    <w:rsid w:val="00B40FB5"/>
    <w:rsid w:val="00B41A36"/>
    <w:rsid w:val="00B42E08"/>
    <w:rsid w:val="00B542E8"/>
    <w:rsid w:val="00B578BA"/>
    <w:rsid w:val="00B60981"/>
    <w:rsid w:val="00B66B12"/>
    <w:rsid w:val="00B7166B"/>
    <w:rsid w:val="00B71846"/>
    <w:rsid w:val="00B746D7"/>
    <w:rsid w:val="00B81CB7"/>
    <w:rsid w:val="00B81D68"/>
    <w:rsid w:val="00B8427B"/>
    <w:rsid w:val="00B84C82"/>
    <w:rsid w:val="00B87CBA"/>
    <w:rsid w:val="00B914DC"/>
    <w:rsid w:val="00B9313F"/>
    <w:rsid w:val="00BA03B1"/>
    <w:rsid w:val="00BB0385"/>
    <w:rsid w:val="00BB0BFD"/>
    <w:rsid w:val="00BB24E1"/>
    <w:rsid w:val="00BB2FE7"/>
    <w:rsid w:val="00BC4981"/>
    <w:rsid w:val="00BD60D0"/>
    <w:rsid w:val="00BE2419"/>
    <w:rsid w:val="00BE329C"/>
    <w:rsid w:val="00BE454C"/>
    <w:rsid w:val="00BE5AEC"/>
    <w:rsid w:val="00BE5D9A"/>
    <w:rsid w:val="00BF2ABC"/>
    <w:rsid w:val="00BF4B4B"/>
    <w:rsid w:val="00BF4EB0"/>
    <w:rsid w:val="00BF5232"/>
    <w:rsid w:val="00BF72E7"/>
    <w:rsid w:val="00C02F92"/>
    <w:rsid w:val="00C04144"/>
    <w:rsid w:val="00C04C98"/>
    <w:rsid w:val="00C065DF"/>
    <w:rsid w:val="00C07758"/>
    <w:rsid w:val="00C07C68"/>
    <w:rsid w:val="00C1210B"/>
    <w:rsid w:val="00C1291D"/>
    <w:rsid w:val="00C16425"/>
    <w:rsid w:val="00C220CC"/>
    <w:rsid w:val="00C25434"/>
    <w:rsid w:val="00C25EBD"/>
    <w:rsid w:val="00C26143"/>
    <w:rsid w:val="00C27C0A"/>
    <w:rsid w:val="00C30DE5"/>
    <w:rsid w:val="00C34B5B"/>
    <w:rsid w:val="00C36B1E"/>
    <w:rsid w:val="00C37674"/>
    <w:rsid w:val="00C42A82"/>
    <w:rsid w:val="00C42E40"/>
    <w:rsid w:val="00C46DEF"/>
    <w:rsid w:val="00C4731E"/>
    <w:rsid w:val="00C522CD"/>
    <w:rsid w:val="00C526CA"/>
    <w:rsid w:val="00C55E30"/>
    <w:rsid w:val="00C568FD"/>
    <w:rsid w:val="00C57617"/>
    <w:rsid w:val="00C57746"/>
    <w:rsid w:val="00C656AA"/>
    <w:rsid w:val="00C67582"/>
    <w:rsid w:val="00C727B9"/>
    <w:rsid w:val="00C7797C"/>
    <w:rsid w:val="00C80162"/>
    <w:rsid w:val="00C846A4"/>
    <w:rsid w:val="00C914AD"/>
    <w:rsid w:val="00C915F5"/>
    <w:rsid w:val="00CB3642"/>
    <w:rsid w:val="00CB5D76"/>
    <w:rsid w:val="00CB6606"/>
    <w:rsid w:val="00CC4F90"/>
    <w:rsid w:val="00CC6180"/>
    <w:rsid w:val="00CD2294"/>
    <w:rsid w:val="00CD4233"/>
    <w:rsid w:val="00CD60C9"/>
    <w:rsid w:val="00CD7284"/>
    <w:rsid w:val="00CF1956"/>
    <w:rsid w:val="00CF286A"/>
    <w:rsid w:val="00CF2B86"/>
    <w:rsid w:val="00CF4096"/>
    <w:rsid w:val="00CF68E3"/>
    <w:rsid w:val="00D04C8F"/>
    <w:rsid w:val="00D06CE3"/>
    <w:rsid w:val="00D06D1B"/>
    <w:rsid w:val="00D1210F"/>
    <w:rsid w:val="00D15CE9"/>
    <w:rsid w:val="00D16E7E"/>
    <w:rsid w:val="00D176A9"/>
    <w:rsid w:val="00D22656"/>
    <w:rsid w:val="00D227C3"/>
    <w:rsid w:val="00D2392B"/>
    <w:rsid w:val="00D31270"/>
    <w:rsid w:val="00D36E14"/>
    <w:rsid w:val="00D3795E"/>
    <w:rsid w:val="00D40541"/>
    <w:rsid w:val="00D43FB6"/>
    <w:rsid w:val="00D44836"/>
    <w:rsid w:val="00D45C0B"/>
    <w:rsid w:val="00D477FC"/>
    <w:rsid w:val="00D507E5"/>
    <w:rsid w:val="00D55A26"/>
    <w:rsid w:val="00D63088"/>
    <w:rsid w:val="00D65549"/>
    <w:rsid w:val="00D75B40"/>
    <w:rsid w:val="00D75D78"/>
    <w:rsid w:val="00D775BA"/>
    <w:rsid w:val="00D802ED"/>
    <w:rsid w:val="00D83D86"/>
    <w:rsid w:val="00D84CFD"/>
    <w:rsid w:val="00D84D76"/>
    <w:rsid w:val="00D94412"/>
    <w:rsid w:val="00D94E20"/>
    <w:rsid w:val="00DA3556"/>
    <w:rsid w:val="00DB2AB6"/>
    <w:rsid w:val="00DB3014"/>
    <w:rsid w:val="00DC2CBE"/>
    <w:rsid w:val="00DC4505"/>
    <w:rsid w:val="00DC78A9"/>
    <w:rsid w:val="00DD3C5F"/>
    <w:rsid w:val="00DF0A9D"/>
    <w:rsid w:val="00DF1ACB"/>
    <w:rsid w:val="00DF2842"/>
    <w:rsid w:val="00DF5BF2"/>
    <w:rsid w:val="00E01893"/>
    <w:rsid w:val="00E05203"/>
    <w:rsid w:val="00E060BC"/>
    <w:rsid w:val="00E078B4"/>
    <w:rsid w:val="00E23F38"/>
    <w:rsid w:val="00E24F94"/>
    <w:rsid w:val="00E26517"/>
    <w:rsid w:val="00E2734A"/>
    <w:rsid w:val="00E32B38"/>
    <w:rsid w:val="00E36795"/>
    <w:rsid w:val="00E433C2"/>
    <w:rsid w:val="00E44BDA"/>
    <w:rsid w:val="00E4736A"/>
    <w:rsid w:val="00E507C0"/>
    <w:rsid w:val="00E53C90"/>
    <w:rsid w:val="00E554B6"/>
    <w:rsid w:val="00E6008C"/>
    <w:rsid w:val="00E60CDF"/>
    <w:rsid w:val="00E640AC"/>
    <w:rsid w:val="00E7144C"/>
    <w:rsid w:val="00E769EF"/>
    <w:rsid w:val="00E775B3"/>
    <w:rsid w:val="00E852B9"/>
    <w:rsid w:val="00E901DD"/>
    <w:rsid w:val="00E92316"/>
    <w:rsid w:val="00E92484"/>
    <w:rsid w:val="00E925E7"/>
    <w:rsid w:val="00E93437"/>
    <w:rsid w:val="00E94381"/>
    <w:rsid w:val="00EA1D8C"/>
    <w:rsid w:val="00EA6763"/>
    <w:rsid w:val="00EA6A9B"/>
    <w:rsid w:val="00EB0C89"/>
    <w:rsid w:val="00EB36DF"/>
    <w:rsid w:val="00EB384B"/>
    <w:rsid w:val="00EC0885"/>
    <w:rsid w:val="00EC0968"/>
    <w:rsid w:val="00EC660E"/>
    <w:rsid w:val="00EC6A55"/>
    <w:rsid w:val="00EC7E6D"/>
    <w:rsid w:val="00ED2629"/>
    <w:rsid w:val="00ED2A36"/>
    <w:rsid w:val="00ED55E6"/>
    <w:rsid w:val="00ED7582"/>
    <w:rsid w:val="00EE58E1"/>
    <w:rsid w:val="00EE5A0E"/>
    <w:rsid w:val="00EE5ABB"/>
    <w:rsid w:val="00EE6B40"/>
    <w:rsid w:val="00EF1FBE"/>
    <w:rsid w:val="00EF2C33"/>
    <w:rsid w:val="00EF77A7"/>
    <w:rsid w:val="00F00913"/>
    <w:rsid w:val="00F02542"/>
    <w:rsid w:val="00F03ED8"/>
    <w:rsid w:val="00F04791"/>
    <w:rsid w:val="00F0701F"/>
    <w:rsid w:val="00F07493"/>
    <w:rsid w:val="00F1069A"/>
    <w:rsid w:val="00F1442A"/>
    <w:rsid w:val="00F150C5"/>
    <w:rsid w:val="00F175AD"/>
    <w:rsid w:val="00F20346"/>
    <w:rsid w:val="00F30030"/>
    <w:rsid w:val="00F319FA"/>
    <w:rsid w:val="00F33FA5"/>
    <w:rsid w:val="00F35B03"/>
    <w:rsid w:val="00F4496E"/>
    <w:rsid w:val="00F4748D"/>
    <w:rsid w:val="00F47911"/>
    <w:rsid w:val="00F47AB8"/>
    <w:rsid w:val="00F569CC"/>
    <w:rsid w:val="00F615A0"/>
    <w:rsid w:val="00F6396B"/>
    <w:rsid w:val="00F65A03"/>
    <w:rsid w:val="00F65EFB"/>
    <w:rsid w:val="00F6771C"/>
    <w:rsid w:val="00F71690"/>
    <w:rsid w:val="00F72E68"/>
    <w:rsid w:val="00F73DD2"/>
    <w:rsid w:val="00F838F0"/>
    <w:rsid w:val="00F87D26"/>
    <w:rsid w:val="00F92304"/>
    <w:rsid w:val="00F95190"/>
    <w:rsid w:val="00F97205"/>
    <w:rsid w:val="00F97657"/>
    <w:rsid w:val="00F97A86"/>
    <w:rsid w:val="00FA0A18"/>
    <w:rsid w:val="00FA0F88"/>
    <w:rsid w:val="00FA19F0"/>
    <w:rsid w:val="00FA2BF6"/>
    <w:rsid w:val="00FA4412"/>
    <w:rsid w:val="00FB0A65"/>
    <w:rsid w:val="00FB255A"/>
    <w:rsid w:val="00FB2661"/>
    <w:rsid w:val="00FC5D2C"/>
    <w:rsid w:val="00FC72EF"/>
    <w:rsid w:val="00FD71BE"/>
    <w:rsid w:val="00FE0FA4"/>
    <w:rsid w:val="00FE636C"/>
    <w:rsid w:val="00FE7C62"/>
    <w:rsid w:val="00FF5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71125C1"/>
  <w15:chartTrackingRefBased/>
  <w15:docId w15:val="{A969F4C6-6AA7-43D9-BE6A-F21E522A6C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26D5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4026D5"/>
    <w:rPr>
      <w:rFonts w:ascii="Georgia" w:hAnsi="Georgia" w:hint="default"/>
      <w:b w:val="0"/>
      <w:bCs w:val="0"/>
      <w:i w:val="0"/>
      <w:iCs w:val="0"/>
      <w:color w:val="242021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026D5"/>
    <w:rPr>
      <w:color w:val="0563C1" w:themeColor="hyperlink"/>
      <w:u w:val="single"/>
    </w:rPr>
  </w:style>
  <w:style w:type="character" w:customStyle="1" w:styleId="1">
    <w:name w:val="확인되지 않은 멘션1"/>
    <w:basedOn w:val="DefaultParagraphFont"/>
    <w:uiPriority w:val="99"/>
    <w:semiHidden/>
    <w:unhideWhenUsed/>
    <w:rsid w:val="004026D5"/>
    <w:rPr>
      <w:color w:val="605E5C"/>
      <w:shd w:val="clear" w:color="auto" w:fill="E1DFDD"/>
    </w:rPr>
  </w:style>
  <w:style w:type="character" w:customStyle="1" w:styleId="anchor-text">
    <w:name w:val="anchor-text"/>
    <w:basedOn w:val="DefaultParagraphFont"/>
    <w:rsid w:val="004026D5"/>
  </w:style>
  <w:style w:type="paragraph" w:customStyle="1" w:styleId="a">
    <w:name w:val="바탕글"/>
    <w:basedOn w:val="Normal"/>
    <w:rsid w:val="004026D5"/>
    <w:pPr>
      <w:widowControl/>
      <w:wordWrap/>
      <w:autoSpaceDE/>
      <w:autoSpaceDN/>
      <w:spacing w:after="0" w:line="384" w:lineRule="auto"/>
      <w:ind w:left="760" w:hanging="357"/>
      <w:textAlignment w:val="baseline"/>
    </w:pPr>
    <w:rPr>
      <w:rFonts w:ascii="Gulim" w:eastAsia="Gulim" w:hAnsi="Gulim" w:cs="Gulim"/>
      <w:color w:val="000000"/>
      <w:kern w:val="0"/>
      <w:szCs w:val="20"/>
    </w:rPr>
  </w:style>
  <w:style w:type="paragraph" w:styleId="NoSpacing">
    <w:name w:val="No Spacing"/>
    <w:link w:val="NoSpacingChar"/>
    <w:uiPriority w:val="1"/>
    <w:qFormat/>
    <w:rsid w:val="004026D5"/>
    <w:pPr>
      <w:widowControl w:val="0"/>
      <w:wordWrap w:val="0"/>
      <w:autoSpaceDE w:val="0"/>
      <w:autoSpaceDN w:val="0"/>
      <w:spacing w:after="0" w:line="240" w:lineRule="auto"/>
      <w:ind w:left="760" w:hanging="357"/>
    </w:pPr>
  </w:style>
  <w:style w:type="character" w:customStyle="1" w:styleId="fontstyle21">
    <w:name w:val="fontstyle21"/>
    <w:basedOn w:val="DefaultParagraphFont"/>
    <w:rsid w:val="004026D5"/>
    <w:rPr>
      <w:rFonts w:ascii="AdvOT1ef757c0+fb" w:hAnsi="AdvOT1ef757c0+fb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2">
    <w:name w:val="확인되지 않은 멘션2"/>
    <w:basedOn w:val="DefaultParagraphFont"/>
    <w:uiPriority w:val="99"/>
    <w:semiHidden/>
    <w:unhideWhenUsed/>
    <w:rsid w:val="004026D5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4026D5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026D5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4026D5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026D5"/>
    <w:rPr>
      <w:rFonts w:ascii="Malgun Gothic" w:eastAsia="Malgun Gothic" w:hAnsi="Malgun Gothic"/>
      <w:noProof/>
    </w:rPr>
  </w:style>
  <w:style w:type="character" w:styleId="LineNumber">
    <w:name w:val="line number"/>
    <w:basedOn w:val="DefaultParagraphFont"/>
    <w:uiPriority w:val="99"/>
    <w:semiHidden/>
    <w:unhideWhenUsed/>
    <w:rsid w:val="004026D5"/>
  </w:style>
  <w:style w:type="paragraph" w:styleId="Header">
    <w:name w:val="header"/>
    <w:basedOn w:val="Normal"/>
    <w:link w:val="HeaderChar"/>
    <w:uiPriority w:val="99"/>
    <w:unhideWhenUsed/>
    <w:rsid w:val="004026D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026D5"/>
  </w:style>
  <w:style w:type="paragraph" w:styleId="Footer">
    <w:name w:val="footer"/>
    <w:basedOn w:val="Normal"/>
    <w:link w:val="FooterChar"/>
    <w:uiPriority w:val="99"/>
    <w:unhideWhenUsed/>
    <w:rsid w:val="004026D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026D5"/>
  </w:style>
  <w:style w:type="table" w:styleId="TableGrid">
    <w:name w:val="Table Grid"/>
    <w:basedOn w:val="TableNormal"/>
    <w:uiPriority w:val="39"/>
    <w:rsid w:val="004026D5"/>
    <w:pPr>
      <w:widowControl w:val="0"/>
      <w:spacing w:after="0" w:line="240" w:lineRule="auto"/>
    </w:pPr>
    <w:rPr>
      <w:rFonts w:ascii="Malgun Gothic" w:eastAsia="Malgun Gothic" w:hAnsi="Malgun Gothic" w:cs="Malgun Gothic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rsid w:val="004026D5"/>
    <w:rPr>
      <w:sz w:val="16"/>
      <w:szCs w:val="16"/>
    </w:rPr>
  </w:style>
  <w:style w:type="paragraph" w:styleId="CommentText">
    <w:name w:val="annotation text"/>
    <w:aliases w:val="Char11,Char11 Char Char, 字元,Comment Text (US_Eng),Heading 21,comment text,字元"/>
    <w:basedOn w:val="Normal"/>
    <w:link w:val="CommentTextChar"/>
    <w:uiPriority w:val="99"/>
    <w:unhideWhenUsed/>
    <w:qFormat/>
    <w:rsid w:val="004026D5"/>
    <w:pPr>
      <w:spacing w:line="240" w:lineRule="auto"/>
    </w:pPr>
    <w:rPr>
      <w:szCs w:val="20"/>
    </w:rPr>
  </w:style>
  <w:style w:type="character" w:customStyle="1" w:styleId="CommentTextChar">
    <w:name w:val="Comment Text Char"/>
    <w:aliases w:val="Char11 Char,Char11 Char Char Char, 字元 Char,Comment Text (US_Eng) Char,Heading 21 Char,comment text Char,字元 Char"/>
    <w:basedOn w:val="DefaultParagraphFont"/>
    <w:link w:val="CommentText"/>
    <w:uiPriority w:val="99"/>
    <w:qFormat/>
    <w:rsid w:val="004026D5"/>
    <w:rPr>
      <w:szCs w:val="20"/>
    </w:rPr>
  </w:style>
  <w:style w:type="paragraph" w:styleId="Revision">
    <w:name w:val="Revision"/>
    <w:hidden/>
    <w:uiPriority w:val="99"/>
    <w:semiHidden/>
    <w:rsid w:val="004026D5"/>
    <w:pPr>
      <w:spacing w:after="0" w:line="240" w:lineRule="auto"/>
      <w:jc w:val="left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26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26D5"/>
    <w:rPr>
      <w:b/>
      <w:bCs/>
      <w:szCs w:val="20"/>
    </w:rPr>
  </w:style>
  <w:style w:type="character" w:styleId="Strong">
    <w:name w:val="Strong"/>
    <w:basedOn w:val="DefaultParagraphFont"/>
    <w:uiPriority w:val="22"/>
    <w:qFormat/>
    <w:rsid w:val="004026D5"/>
    <w:rPr>
      <w:b/>
      <w:bCs/>
    </w:rPr>
  </w:style>
  <w:style w:type="paragraph" w:styleId="NormalWeb">
    <w:name w:val="Normal (Web)"/>
    <w:basedOn w:val="Normal"/>
    <w:uiPriority w:val="99"/>
    <w:unhideWhenUsed/>
    <w:rsid w:val="004026D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IN" w:eastAsia="en-IN"/>
    </w:rPr>
  </w:style>
  <w:style w:type="character" w:customStyle="1" w:styleId="NoSpacingChar">
    <w:name w:val="No Spacing Char"/>
    <w:basedOn w:val="DefaultParagraphFont"/>
    <w:link w:val="NoSpacing"/>
    <w:uiPriority w:val="1"/>
    <w:rsid w:val="004026D5"/>
  </w:style>
  <w:style w:type="character" w:styleId="Emphasis">
    <w:name w:val="Emphasis"/>
    <w:basedOn w:val="DefaultParagraphFont"/>
    <w:uiPriority w:val="20"/>
    <w:qFormat/>
    <w:rsid w:val="004026D5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26D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26D5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4026D5"/>
    <w:pPr>
      <w:ind w:leftChars="400" w:left="800"/>
    </w:pPr>
  </w:style>
  <w:style w:type="character" w:styleId="UnresolvedMention">
    <w:name w:val="Unresolved Mention"/>
    <w:basedOn w:val="DefaultParagraphFont"/>
    <w:uiPriority w:val="99"/>
    <w:semiHidden/>
    <w:unhideWhenUsed/>
    <w:rsid w:val="004026D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026D5"/>
    <w:rPr>
      <w:color w:val="954F72" w:themeColor="followedHyperlink"/>
      <w:u w:val="single"/>
    </w:rPr>
  </w:style>
  <w:style w:type="table" w:customStyle="1" w:styleId="10">
    <w:name w:val="표 구분선1"/>
    <w:basedOn w:val="TableNormal"/>
    <w:next w:val="TableGrid"/>
    <w:uiPriority w:val="39"/>
    <w:rsid w:val="00F65E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243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5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824277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546286229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280911539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40954100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2766479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587182821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0440627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5714237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4810467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3734328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212789387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07656077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15244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932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236607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942882682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464037644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68678553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0731629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917791162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6566441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7311952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3929256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18824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8099296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62346335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80637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295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840962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787695451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64377623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77628975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4009556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444425188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6653290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2547052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2315022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7792550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7376358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88359235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28390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036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15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10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820924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305357005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2022970355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40738580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7336990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787505254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6825823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2466471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0546923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5267486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2408215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75998654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76779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269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345641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851405716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51920002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14184609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3763485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963579493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6893798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6825101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6118610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0475298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31317045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5975644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85847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103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493884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034695144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963805078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02413715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5239330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20331485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0660278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3377376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941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35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3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0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1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8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0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770397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955284958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98797599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42811411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2275736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3204968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9391441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7994941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04DBD6-78A8-474F-B5D1-3A83E95B71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4</TotalTime>
  <Pages>2</Pages>
  <Words>28</Words>
  <Characters>164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e su Jo</dc:creator>
  <cp:keywords/>
  <dc:description/>
  <cp:lastModifiedBy>Anjana Indu Priya</cp:lastModifiedBy>
  <cp:revision>23</cp:revision>
  <dcterms:created xsi:type="dcterms:W3CDTF">2024-06-26T07:59:00Z</dcterms:created>
  <dcterms:modified xsi:type="dcterms:W3CDTF">2024-10-16T0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03642af-16e7-4e0e-a495-6353ce38749d</vt:lpwstr>
  </property>
</Properties>
</file>